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A68" w:rsidRPr="00C9593E" w:rsidRDefault="00402A68" w:rsidP="00402A68">
      <w:pPr>
        <w:rPr>
          <w:rFonts w:ascii="Arial" w:hAnsi="Arial" w:cs="Arial"/>
          <w:b/>
          <w:iCs/>
          <w:color w:val="000000"/>
          <w:sz w:val="19"/>
          <w:szCs w:val="19"/>
        </w:rPr>
      </w:pPr>
      <w:r w:rsidRPr="006A4517">
        <w:rPr>
          <w:rFonts w:ascii="Arial" w:hAnsi="Arial" w:cs="Arial"/>
          <w:b/>
          <w:iCs/>
          <w:color w:val="000000"/>
          <w:sz w:val="19"/>
          <w:szCs w:val="19"/>
        </w:rPr>
        <w:t>Supplementary table 1: Distribution of tumor c</w:t>
      </w:r>
      <w:bookmarkStart w:id="0" w:name="_GoBack"/>
      <w:bookmarkEnd w:id="0"/>
      <w:r w:rsidRPr="006A4517">
        <w:rPr>
          <w:rFonts w:ascii="Arial" w:hAnsi="Arial" w:cs="Arial"/>
          <w:b/>
          <w:iCs/>
          <w:color w:val="000000"/>
          <w:sz w:val="19"/>
          <w:szCs w:val="19"/>
        </w:rPr>
        <w:t>haracteristics, reproductive and lifestyle factors, lipid and hormonal biomarkers by tissue microarrays availability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7"/>
        <w:gridCol w:w="2081"/>
        <w:gridCol w:w="1968"/>
        <w:gridCol w:w="934"/>
      </w:tblGrid>
      <w:tr w:rsidR="00402A68" w:rsidRPr="007C6C6C" w:rsidTr="0067692F">
        <w:trPr>
          <w:trHeight w:hRule="exact" w:val="259"/>
        </w:trPr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8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jc w:val="center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Tissue microarrays assessment available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 xml:space="preserve">No </w:t>
            </w:r>
            <w:r w:rsidRPr="00F21606">
              <w:rPr>
                <w:rFonts w:cs="Arial"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  <w:r w:rsidRPr="00F21606">
              <w:rPr>
                <w:rFonts w:cs="Arial"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value</w:t>
            </w:r>
            <w:r w:rsidRPr="00F21606">
              <w:rPr>
                <w:rFonts w:cs="Arial"/>
                <w:i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tcBorders>
              <w:top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1.9 ± 8.54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9.1 ± 8.03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&lt;0.0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Age at recruitment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1.09 ± 7.88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1.40 ± 7.91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66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Receptor subtyp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R+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92 (77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36 (82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2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R-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7 (22.7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0 (17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R+/PR+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1 (75.7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06 (82.7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14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R-/PR-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6 (24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3 (17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R+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2 (68.9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13 (74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2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R-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7 (31.1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3 (25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HER2+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7 (14.7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6 (16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76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 xml:space="preserve">    HER2-</w:t>
            </w:r>
          </w:p>
        </w:tc>
        <w:tc>
          <w:tcPr>
            <w:tcW w:w="2081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99 (85.3)</w:t>
            </w:r>
          </w:p>
        </w:tc>
        <w:tc>
          <w:tcPr>
            <w:tcW w:w="1968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240 (83.9)</w:t>
            </w:r>
          </w:p>
        </w:tc>
        <w:tc>
          <w:tcPr>
            <w:tcW w:w="934" w:type="dxa"/>
            <w:noWrap/>
            <w:hideMark/>
          </w:tcPr>
          <w:p w:rsidR="00402A68" w:rsidRPr="00E044B0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F42754" w:rsidTr="0067692F">
        <w:trPr>
          <w:trHeight w:hRule="exact" w:val="259"/>
        </w:trPr>
        <w:tc>
          <w:tcPr>
            <w:tcW w:w="5547" w:type="dxa"/>
            <w:noWrap/>
          </w:tcPr>
          <w:p w:rsidR="00402A68" w:rsidRPr="00E044B0" w:rsidRDefault="00402A68" w:rsidP="0067692F">
            <w:pPr>
              <w:ind w:left="162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sz w:val="22"/>
                <w:szCs w:val="22"/>
              </w:rPr>
              <w:t>ER-/PR-/HER2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16 (13.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31 (10.8)</w:t>
            </w:r>
          </w:p>
        </w:tc>
        <w:tc>
          <w:tcPr>
            <w:tcW w:w="934" w:type="dxa"/>
            <w:noWrap/>
          </w:tcPr>
          <w:p w:rsidR="00402A68" w:rsidRPr="00E044B0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0.40</w:t>
            </w:r>
          </w:p>
        </w:tc>
      </w:tr>
      <w:tr w:rsidR="00402A68" w:rsidRPr="00F42754" w:rsidTr="0067692F">
        <w:trPr>
          <w:trHeight w:hRule="exact" w:val="259"/>
        </w:trPr>
        <w:tc>
          <w:tcPr>
            <w:tcW w:w="5547" w:type="dxa"/>
            <w:noWrap/>
          </w:tcPr>
          <w:p w:rsidR="00402A68" w:rsidRPr="00E044B0" w:rsidRDefault="00402A68" w:rsidP="0067692F">
            <w:pPr>
              <w:ind w:left="162"/>
              <w:rPr>
                <w:rFonts w:cs="Arial"/>
                <w:iCs/>
                <w:color w:val="000000"/>
                <w:sz w:val="22"/>
                <w:szCs w:val="22"/>
              </w:rPr>
            </w:pPr>
            <w:proofErr w:type="spellStart"/>
            <w:r w:rsidRPr="00E044B0">
              <w:rPr>
                <w:sz w:val="22"/>
                <w:szCs w:val="22"/>
              </w:rPr>
              <w:t>ER+or</w:t>
            </w:r>
            <w:proofErr w:type="spellEnd"/>
            <w:r w:rsidRPr="00E044B0">
              <w:rPr>
                <w:sz w:val="22"/>
                <w:szCs w:val="22"/>
              </w:rPr>
              <w:t xml:space="preserve"> </w:t>
            </w:r>
            <w:proofErr w:type="spellStart"/>
            <w:r w:rsidRPr="00E044B0">
              <w:rPr>
                <w:sz w:val="22"/>
                <w:szCs w:val="22"/>
              </w:rPr>
              <w:t>PR+or</w:t>
            </w:r>
            <w:proofErr w:type="spellEnd"/>
            <w:r w:rsidRPr="00E044B0">
              <w:rPr>
                <w:sz w:val="22"/>
                <w:szCs w:val="22"/>
              </w:rPr>
              <w:t xml:space="preserve"> HER2+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100 (86.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255 (89.2)</w:t>
            </w:r>
          </w:p>
        </w:tc>
        <w:tc>
          <w:tcPr>
            <w:tcW w:w="934" w:type="dxa"/>
            <w:noWrap/>
          </w:tcPr>
          <w:p w:rsidR="00402A68" w:rsidRPr="00E044B0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2081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E044B0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 xml:space="preserve">    Low</w:t>
            </w:r>
          </w:p>
        </w:tc>
        <w:tc>
          <w:tcPr>
            <w:tcW w:w="2081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5 (2.1)</w:t>
            </w:r>
          </w:p>
        </w:tc>
        <w:tc>
          <w:tcPr>
            <w:tcW w:w="1968" w:type="dxa"/>
            <w:noWrap/>
            <w:hideMark/>
          </w:tcPr>
          <w:p w:rsidR="00402A68" w:rsidRPr="00E044B0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46 (16.0)</w:t>
            </w:r>
          </w:p>
        </w:tc>
        <w:tc>
          <w:tcPr>
            <w:tcW w:w="934" w:type="dxa"/>
            <w:noWrap/>
            <w:hideMark/>
          </w:tcPr>
          <w:p w:rsidR="00402A68" w:rsidRPr="00E044B0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E044B0">
              <w:rPr>
                <w:rFonts w:cs="Arial"/>
                <w:iCs/>
                <w:color w:val="000000"/>
                <w:sz w:val="22"/>
                <w:szCs w:val="22"/>
              </w:rPr>
              <w:t>0.1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H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igh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3 (21.8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19 (76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L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ow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4 (18.1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65 (57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0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H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igh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5 (6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1 (35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53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L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ow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5 (6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2 (18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38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H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igh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5 (18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14 (74.6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reast cancer stag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33 (67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75 (62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33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8 (29.4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0 (35.6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Metastasi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 (2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reast cancer grad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Grade I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9 (24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8 (13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&lt;0.0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Grade II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3 (51.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63 (57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Grade III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0 (24.8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4 (29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reast cancer morphology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Ductal carcinoma or Infiltrating duct carcinoma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27 (52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02 (70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>&lt;0.0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Lobular carcinoma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6 (23.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6 (19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0 (24.7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9 (10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 xml:space="preserve">Cambridge physical activity index 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Inactiv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8 (15.6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7 (9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13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Moderately inactiv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9 (32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11 (38.7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Moderately activ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1 (29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7 (30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5 (22.6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2 (21.6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30 (53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61 (56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79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1 (33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8 (30.7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2 (13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8 (13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Full term pregnancy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8 (19.8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6 (19.6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.00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95 (80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30 (80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lastRenderedPageBreak/>
              <w:t>Number of full term pregnancy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8 (19.8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6 (19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92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9 (24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6 (23.0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0 (41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16 (40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+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6 (14.8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9 (17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Use hormon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35 (55.6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74 (60.6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25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8 (44.4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13 (39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2081" w:type="dxa"/>
            <w:noWrap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68" w:type="dxa"/>
            <w:noWrap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 xml:space="preserve">Hormone use duration 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.14 ± 5.10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.80 ± 4.55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59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remenopausal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6 (31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86 (30.0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95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ostmenopausal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22 (50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47 (51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erimenopausal</w:t>
            </w:r>
            <w:proofErr w:type="spellEnd"/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5 (18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4 (18.8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Breastfeeding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90 (37.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0 (35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72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53 (63.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84 (64.8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26 (51.9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57 (54.7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24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7 (31.7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2 (25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0 (16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57 (19.9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Alcohol consumption lifetime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9.23 ± 12.53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.40 ± 9.23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06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Lipid biomarkers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7-Hydroxycholesterol (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nM</w:t>
            </w:r>
            <w:proofErr w:type="spellEnd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94.7 (189.6-200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92.4 (187.7-197.2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5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Cholesterol (mg/d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33.2 (228.3-238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236.4 (231.8-241.1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36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Triglycerides (mg/d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15.6 (108.5-123.1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16.4 (109.9-123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8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High-density lipoproteins (mg/d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8.3 (66.2-70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67.4 (65.5-69.3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51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Low-density lipoproteins (mg/d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31.9 (127.4-136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36.3 (132-140.7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1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 xml:space="preserve">Endogenous sex steroid hormone concentrations 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Testosterone (ng/m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3 (0.3-0.4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3 (0.3-0.4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69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rogesterone (ng/m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.5 (6.7-8.5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.6 (6.9-8.5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87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strone</w:t>
            </w:r>
            <w:proofErr w:type="spellEnd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g</w:t>
            </w:r>
            <w:proofErr w:type="spellEnd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41.7 (35.9-48.3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39.2 (34.2-44.9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54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Estradiol (</w:t>
            </w:r>
            <w:proofErr w:type="spellStart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pg</w:t>
            </w:r>
            <w:proofErr w:type="spellEnd"/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081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5.2 (64.8-87.2)</w:t>
            </w:r>
          </w:p>
        </w:tc>
        <w:tc>
          <w:tcPr>
            <w:tcW w:w="1968" w:type="dxa"/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75.1 (65.6-85.8)</w:t>
            </w:r>
          </w:p>
        </w:tc>
        <w:tc>
          <w:tcPr>
            <w:tcW w:w="934" w:type="dxa"/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99</w:t>
            </w:r>
          </w:p>
        </w:tc>
      </w:tr>
      <w:tr w:rsidR="00402A68" w:rsidRPr="007C6C6C" w:rsidTr="0067692F">
        <w:trPr>
          <w:trHeight w:hRule="exact" w:val="259"/>
        </w:trPr>
        <w:tc>
          <w:tcPr>
            <w:tcW w:w="5547" w:type="dxa"/>
            <w:tcBorders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</w:rPr>
              <w:t xml:space="preserve">    </w:t>
            </w: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DHEAS (µg/dl)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0.6 (90.2-112.2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104.2 (94.3-115.2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:rsidR="00402A68" w:rsidRPr="007C6C6C" w:rsidRDefault="00402A68" w:rsidP="0067692F">
            <w:pPr>
              <w:jc w:val="right"/>
              <w:rPr>
                <w:rFonts w:cs="Arial"/>
                <w:iCs/>
                <w:color w:val="000000"/>
                <w:sz w:val="22"/>
                <w:szCs w:val="22"/>
              </w:rPr>
            </w:pPr>
            <w:r w:rsidRPr="007C6C6C">
              <w:rPr>
                <w:rFonts w:cs="Arial"/>
                <w:iCs/>
                <w:color w:val="000000"/>
                <w:sz w:val="22"/>
                <w:szCs w:val="22"/>
              </w:rPr>
              <w:t>0.64</w:t>
            </w:r>
          </w:p>
        </w:tc>
      </w:tr>
    </w:tbl>
    <w:p w:rsidR="00402A68" w:rsidRPr="00757D8E" w:rsidRDefault="00402A68" w:rsidP="00402A68">
      <w:pPr>
        <w:rPr>
          <w:rFonts w:cs="Arial"/>
          <w:iCs/>
          <w:color w:val="000000"/>
          <w:sz w:val="16"/>
          <w:szCs w:val="16"/>
        </w:rPr>
      </w:pPr>
      <w:proofErr w:type="spellStart"/>
      <w:proofErr w:type="gramStart"/>
      <w:r w:rsidRPr="00757D8E">
        <w:rPr>
          <w:rFonts w:cs="Arial"/>
          <w:iCs/>
          <w:color w:val="000000"/>
          <w:sz w:val="16"/>
          <w:szCs w:val="16"/>
          <w:vertAlign w:val="superscript"/>
        </w:rPr>
        <w:t>a</w:t>
      </w:r>
      <w:r w:rsidRPr="00757D8E">
        <w:rPr>
          <w:rFonts w:cs="Arial"/>
          <w:iCs/>
          <w:color w:val="000000"/>
          <w:sz w:val="16"/>
          <w:szCs w:val="16"/>
        </w:rPr>
        <w:t>Missing</w:t>
      </w:r>
      <w:proofErr w:type="spellEnd"/>
      <w:proofErr w:type="gramEnd"/>
      <w:r w:rsidRPr="00757D8E">
        <w:rPr>
          <w:rFonts w:cs="Arial"/>
          <w:iCs/>
          <w:color w:val="000000"/>
          <w:sz w:val="16"/>
          <w:szCs w:val="16"/>
        </w:rPr>
        <w:t xml:space="preserve"> for cases without tissue microarrays: ER=124, PR=124, HER2=127, Breast cancer stage=46, Breast cancer grade=41, Ki67=185, bcl2=184, p53=183, Hormone use duration among hormone users=6, Cholesterol=1, Triglyceride=1, HDL=1, LDL=1, testosterone=6, progesterone=5, </w:t>
      </w:r>
      <w:proofErr w:type="spellStart"/>
      <w:r w:rsidRPr="00757D8E">
        <w:rPr>
          <w:rFonts w:cs="Arial"/>
          <w:iCs/>
          <w:color w:val="000000"/>
          <w:sz w:val="16"/>
          <w:szCs w:val="16"/>
        </w:rPr>
        <w:t>estrone</w:t>
      </w:r>
      <w:proofErr w:type="spellEnd"/>
      <w:r w:rsidRPr="00757D8E">
        <w:rPr>
          <w:rFonts w:cs="Arial"/>
          <w:iCs/>
          <w:color w:val="000000"/>
          <w:sz w:val="16"/>
          <w:szCs w:val="16"/>
        </w:rPr>
        <w:t>=15, DHEAS=4.</w:t>
      </w:r>
    </w:p>
    <w:p w:rsidR="00402A68" w:rsidRPr="00757D8E" w:rsidRDefault="00402A68" w:rsidP="00402A68">
      <w:pPr>
        <w:rPr>
          <w:rFonts w:cs="Arial"/>
          <w:iCs/>
          <w:color w:val="000000"/>
          <w:sz w:val="16"/>
          <w:szCs w:val="16"/>
        </w:rPr>
      </w:pPr>
      <w:proofErr w:type="spellStart"/>
      <w:proofErr w:type="gramStart"/>
      <w:r w:rsidRPr="00757D8E">
        <w:rPr>
          <w:rFonts w:cs="Arial"/>
          <w:iCs/>
          <w:color w:val="000000"/>
          <w:sz w:val="16"/>
          <w:szCs w:val="16"/>
          <w:vertAlign w:val="superscript"/>
        </w:rPr>
        <w:t>b</w:t>
      </w:r>
      <w:r w:rsidRPr="00757D8E">
        <w:rPr>
          <w:rFonts w:cs="Arial"/>
          <w:iCs/>
          <w:color w:val="000000"/>
          <w:sz w:val="16"/>
          <w:szCs w:val="16"/>
        </w:rPr>
        <w:t>Missing</w:t>
      </w:r>
      <w:proofErr w:type="spellEnd"/>
      <w:proofErr w:type="gramEnd"/>
      <w:r w:rsidRPr="00757D8E">
        <w:rPr>
          <w:rFonts w:cs="Arial"/>
          <w:iCs/>
          <w:color w:val="000000"/>
          <w:sz w:val="16"/>
          <w:szCs w:val="16"/>
        </w:rPr>
        <w:t xml:space="preserve"> among cases with tissue microarrays: ER=1, PR=1, HER2=1, breast cancer stage=6, breast cancer grade=2, Ki67=22, bcl2=21, p53=21, Full term pregnancy=1, Hormone use duration among Hormone users=7, Smoking status=1, testosterone=5, progesterone=5, </w:t>
      </w:r>
      <w:proofErr w:type="spellStart"/>
      <w:r w:rsidRPr="00757D8E">
        <w:rPr>
          <w:rFonts w:cs="Arial"/>
          <w:iCs/>
          <w:color w:val="000000"/>
          <w:sz w:val="16"/>
          <w:szCs w:val="16"/>
        </w:rPr>
        <w:t>estrone</w:t>
      </w:r>
      <w:proofErr w:type="spellEnd"/>
      <w:r w:rsidRPr="00757D8E">
        <w:rPr>
          <w:rFonts w:cs="Arial"/>
          <w:iCs/>
          <w:color w:val="000000"/>
          <w:sz w:val="16"/>
          <w:szCs w:val="16"/>
        </w:rPr>
        <w:t>=8</w:t>
      </w:r>
    </w:p>
    <w:p w:rsidR="00402A68" w:rsidRDefault="00402A68" w:rsidP="00E044B0">
      <w:proofErr w:type="spellStart"/>
      <w:proofErr w:type="gramStart"/>
      <w:r w:rsidRPr="00757D8E">
        <w:rPr>
          <w:rFonts w:cstheme="minorHAnsi"/>
          <w:iCs/>
          <w:color w:val="000000"/>
          <w:sz w:val="16"/>
          <w:szCs w:val="16"/>
          <w:vertAlign w:val="superscript"/>
        </w:rPr>
        <w:t>c</w:t>
      </w:r>
      <w:r w:rsidRPr="00757D8E">
        <w:rPr>
          <w:rFonts w:cstheme="minorHAnsi"/>
          <w:iCs/>
          <w:color w:val="000000"/>
          <w:sz w:val="16"/>
          <w:szCs w:val="16"/>
        </w:rPr>
        <w:t>Fisher’s</w:t>
      </w:r>
      <w:proofErr w:type="spellEnd"/>
      <w:proofErr w:type="gramEnd"/>
      <w:r w:rsidRPr="00757D8E">
        <w:rPr>
          <w:rFonts w:cstheme="minorHAnsi"/>
          <w:iCs/>
          <w:color w:val="000000"/>
          <w:sz w:val="16"/>
          <w:szCs w:val="16"/>
        </w:rPr>
        <w:t xml:space="preserve"> exact tests for categorical variable [n (%)] or Welch's t-test for continuous variable [mean± std]</w:t>
      </w:r>
    </w:p>
    <w:sectPr w:rsidR="00402A68" w:rsidSect="00E044B0">
      <w:pgSz w:w="12240" w:h="15840"/>
      <w:pgMar w:top="1080" w:right="1440" w:bottom="144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A68"/>
    <w:rsid w:val="00402A68"/>
    <w:rsid w:val="00404727"/>
    <w:rsid w:val="00E0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A780F7-7AE5-4C03-9A3D-3E4032AC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A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02A6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Turzanski Fortner, Renée</cp:lastModifiedBy>
  <cp:revision>2</cp:revision>
  <dcterms:created xsi:type="dcterms:W3CDTF">2020-01-25T13:24:00Z</dcterms:created>
  <dcterms:modified xsi:type="dcterms:W3CDTF">2020-02-07T13:07:00Z</dcterms:modified>
</cp:coreProperties>
</file>